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Table S6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ivariate and multivariate analyses assessing the impact of GABRD expression on overall survival in gastric cancer patients.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-11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33"/>
        <w:gridCol w:w="1371"/>
        <w:gridCol w:w="1276"/>
        <w:gridCol w:w="835"/>
        <w:gridCol w:w="1337"/>
        <w:gridCol w:w="9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vMerge w:val="restart"/>
            <w:tcBorders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380" w:type="dxa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158" w:type="dxa"/>
            <w:gridSpan w:val="3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lang w:val="en-US" w:eastAsia="zh-CN"/>
              </w:rPr>
              <w:t>Multivariate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20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20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43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595-1.8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882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74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734-0.3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32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ze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569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912-2.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104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Vas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2.845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627-4.97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00244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986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961-4.101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Neu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987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17-3.88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446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525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214-1.290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1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Lymph positive nodes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111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66-1.15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7.89e-07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39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959-1.126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3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2"/>
                <w:vertAlign w:val="baseline"/>
                <w:lang w:val="en-US" w:eastAsia="zh-CN"/>
              </w:rPr>
              <w:t>T classification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2.167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72-3.42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00917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946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97-3.451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2"/>
                <w:vertAlign w:val="baseline"/>
                <w:lang w:val="en-US" w:eastAsia="zh-CN"/>
              </w:rPr>
              <w:t>0.0228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N classification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805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76-2.36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96e-05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93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740-2.621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3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tage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3.36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828-6.17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9.54e-05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831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263-2.625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75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2"/>
                <w:vertAlign w:val="baseline"/>
                <w:lang w:val="en-US" w:eastAsia="zh-CN"/>
              </w:rPr>
              <w:t>GABRD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3.152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736-5.72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00162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2.143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99-4.179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2"/>
                <w:vertAlign w:val="baseline"/>
                <w:lang w:val="en-US" w:eastAsia="zh-CN"/>
              </w:rPr>
              <w:t>0.0252*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5OWYwMzk0NTQ5ZTBlOTg1YTFhNTJmYTI0ZjVkYzAifQ=="/>
  </w:docVars>
  <w:rsids>
    <w:rsidRoot w:val="399B5DEA"/>
    <w:rsid w:val="003752C8"/>
    <w:rsid w:val="08664D49"/>
    <w:rsid w:val="14116493"/>
    <w:rsid w:val="18B77E14"/>
    <w:rsid w:val="260256D9"/>
    <w:rsid w:val="301F5EB3"/>
    <w:rsid w:val="38315E21"/>
    <w:rsid w:val="399B5DEA"/>
    <w:rsid w:val="5DC36BEF"/>
    <w:rsid w:val="66860EDB"/>
    <w:rsid w:val="6A125A7F"/>
    <w:rsid w:val="729319F7"/>
    <w:rsid w:val="729A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650</Characters>
  <Lines>0</Lines>
  <Paragraphs>0</Paragraphs>
  <TotalTime>0</TotalTime>
  <ScaleCrop>false</ScaleCrop>
  <LinksUpToDate>false</LinksUpToDate>
  <CharactersWithSpaces>67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3:05:00Z</dcterms:created>
  <dc:creator>Dr.Leng</dc:creator>
  <cp:lastModifiedBy>Dr.Leng</cp:lastModifiedBy>
  <dcterms:modified xsi:type="dcterms:W3CDTF">2024-06-10T10:3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69AEFA3296344469CEE9D7F5B05F43C_13</vt:lpwstr>
  </property>
</Properties>
</file>